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CA4" w:rsidRPr="004C1CA4" w:rsidRDefault="004C1CA4" w:rsidP="004C1CA4">
      <w:pPr>
        <w:spacing w:line="360" w:lineRule="auto"/>
        <w:rPr>
          <w:rFonts w:ascii="Times New Roman" w:hAnsi="Times New Roman" w:cs="Times New Roman"/>
          <w:b/>
          <w:szCs w:val="21"/>
          <w:lang w:val="en-GB"/>
        </w:rPr>
      </w:pPr>
      <w:r w:rsidRPr="004C1CA4">
        <w:rPr>
          <w:rFonts w:ascii="Times New Roman" w:hAnsi="Times New Roman" w:cs="Times New Roman" w:hint="eastAsia"/>
          <w:b/>
          <w:szCs w:val="21"/>
          <w:lang w:val="en-GB"/>
        </w:rPr>
        <w:t>Table S</w:t>
      </w:r>
      <w:r w:rsidR="001F447D">
        <w:rPr>
          <w:rFonts w:ascii="Times New Roman" w:hAnsi="Times New Roman" w:cs="Times New Roman" w:hint="eastAsia"/>
          <w:b/>
          <w:szCs w:val="21"/>
          <w:lang w:val="en-GB"/>
        </w:rPr>
        <w:t>4</w:t>
      </w:r>
      <w:r w:rsidRPr="004C1CA4">
        <w:rPr>
          <w:rFonts w:ascii="Times New Roman" w:hAnsi="Times New Roman" w:cs="Times New Roman" w:hint="eastAsia"/>
          <w:b/>
          <w:szCs w:val="21"/>
          <w:lang w:val="en-GB"/>
        </w:rPr>
        <w:t xml:space="preserve"> Statistics of mutant of floral organs in </w:t>
      </w:r>
      <w:r w:rsidRPr="004C1CA4">
        <w:rPr>
          <w:rFonts w:ascii="Times New Roman" w:hAnsi="Times New Roman" w:cs="Times New Roman" w:hint="eastAsia"/>
          <w:b/>
          <w:i/>
          <w:szCs w:val="21"/>
          <w:lang w:val="en-GB"/>
        </w:rPr>
        <w:t>oe-SPL9</w:t>
      </w:r>
      <w:r w:rsidRPr="004C1CA4">
        <w:rPr>
          <w:rFonts w:ascii="Times New Roman" w:hAnsi="Times New Roman" w:cs="Times New Roman" w:hint="eastAsia"/>
          <w:b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Cs w:val="21"/>
          <w:lang w:val="en-GB"/>
        </w:rPr>
        <w:t>Arabidopsi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947"/>
        <w:gridCol w:w="2411"/>
        <w:gridCol w:w="2410"/>
      </w:tblGrid>
      <w:tr w:rsidR="004C1CA4" w:rsidRPr="00340232" w:rsidTr="00C71B2A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overlapping petals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Change in petals numb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shrunken petals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  <w:tcBorders>
              <w:top w:val="single" w:sz="4" w:space="0" w:color="auto"/>
            </w:tcBorders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CbuSPL9-1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3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4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5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trHeight w:val="70"/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6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7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8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9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0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1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2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3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4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5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6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7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8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19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0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1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2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3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4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5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6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7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8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29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30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31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32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33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003D9E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03D9E">
              <w:rPr>
                <w:rFonts w:ascii="Times New Roman" w:hAnsi="Times New Roman" w:cs="Times New Roman"/>
                <w:szCs w:val="21"/>
              </w:rPr>
              <w:t>CbuSPL9-34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CbuSPL9-35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4C1CA4" w:rsidRPr="00340232" w:rsidTr="00C71B2A">
        <w:trPr>
          <w:jc w:val="center"/>
        </w:trPr>
        <w:tc>
          <w:tcPr>
            <w:tcW w:w="1420" w:type="dxa"/>
          </w:tcPr>
          <w:p w:rsidR="004C1CA4" w:rsidRPr="00340232" w:rsidRDefault="004C1CA4" w:rsidP="00C71B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CbuSPL9-36</w:t>
            </w:r>
          </w:p>
        </w:tc>
        <w:tc>
          <w:tcPr>
            <w:tcW w:w="1947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411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 w:rsidRPr="0034023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410" w:type="dxa"/>
          </w:tcPr>
          <w:p w:rsidR="004C1CA4" w:rsidRPr="00340232" w:rsidRDefault="004C1CA4" w:rsidP="00C71B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:rsidR="009E1CD1" w:rsidRPr="004C1CA4" w:rsidRDefault="009E1CD1">
      <w:pPr>
        <w:rPr>
          <w:rFonts w:ascii="Times New Roman" w:hAnsi="Times New Roman" w:cs="Times New Roman"/>
          <w:szCs w:val="21"/>
          <w:lang w:val="en-GB"/>
        </w:rPr>
      </w:pPr>
    </w:p>
    <w:sectPr w:rsidR="009E1CD1" w:rsidRPr="004C1CA4" w:rsidSect="009E1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63CE" w:rsidRDefault="002B63CE" w:rsidP="002B63CE">
      <w:r>
        <w:separator/>
      </w:r>
    </w:p>
  </w:endnote>
  <w:endnote w:type="continuationSeparator" w:id="0">
    <w:p w:rsidR="002B63CE" w:rsidRDefault="002B63CE" w:rsidP="002B63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63CE" w:rsidRDefault="002B63CE" w:rsidP="002B63CE">
      <w:r>
        <w:separator/>
      </w:r>
    </w:p>
  </w:footnote>
  <w:footnote w:type="continuationSeparator" w:id="0">
    <w:p w:rsidR="002B63CE" w:rsidRDefault="002B63CE" w:rsidP="002B63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63CE"/>
    <w:rsid w:val="00003D9E"/>
    <w:rsid w:val="001F447D"/>
    <w:rsid w:val="002B63CE"/>
    <w:rsid w:val="00340232"/>
    <w:rsid w:val="004475C5"/>
    <w:rsid w:val="004828D0"/>
    <w:rsid w:val="004C1CA4"/>
    <w:rsid w:val="004C3D45"/>
    <w:rsid w:val="00521647"/>
    <w:rsid w:val="00685F5A"/>
    <w:rsid w:val="006929F2"/>
    <w:rsid w:val="0077719C"/>
    <w:rsid w:val="007D32CE"/>
    <w:rsid w:val="00847244"/>
    <w:rsid w:val="009155E4"/>
    <w:rsid w:val="00966668"/>
    <w:rsid w:val="009E1CD1"/>
    <w:rsid w:val="00AB0FDF"/>
    <w:rsid w:val="00F00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1C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6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63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6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63CE"/>
    <w:rPr>
      <w:sz w:val="18"/>
      <w:szCs w:val="18"/>
    </w:rPr>
  </w:style>
  <w:style w:type="table" w:styleId="a5">
    <w:name w:val="Table Grid"/>
    <w:basedOn w:val="a1"/>
    <w:uiPriority w:val="59"/>
    <w:rsid w:val="002B63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13</cp:revision>
  <dcterms:created xsi:type="dcterms:W3CDTF">2019-05-27T02:52:00Z</dcterms:created>
  <dcterms:modified xsi:type="dcterms:W3CDTF">2020-01-06T03:27:00Z</dcterms:modified>
</cp:coreProperties>
</file>